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A77466" w:rsidRDefault="0012629C" w:rsidP="00A77466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CE644A" w:rsidRPr="00CE644A">
        <w:t>Sample metadata</w:t>
      </w:r>
      <w:r w:rsidR="00CE644A"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2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 w:rsidRPr="00CE644A">
        <w:t>snDrop-seq</w:t>
      </w:r>
      <w:proofErr w:type="spellEnd"/>
      <w:r w:rsidRPr="00CE644A">
        <w:t xml:space="preserve"> sample information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3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 w:rsidRPr="00CE644A">
        <w:t>snDrop-seq</w:t>
      </w:r>
      <w:proofErr w:type="spellEnd"/>
      <w:r w:rsidRPr="00CE644A">
        <w:t xml:space="preserve"> experiment summary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4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 w:rsidRPr="00CE644A">
        <w:t>snDrop-seq</w:t>
      </w:r>
      <w:proofErr w:type="spellEnd"/>
      <w:r w:rsidRPr="00CE644A">
        <w:t xml:space="preserve"> single nuclei metadata table (Post-QC Nuclei)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5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Cluster annotation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6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Cluster proportion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7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Differentially expressed genes between all cluster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</w:t>
      </w:r>
      <w:r>
        <w:t xml:space="preserve"> 8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 xml:space="preserve">Differentially expressed chronic kidney disease- and </w:t>
      </w:r>
      <w:proofErr w:type="spellStart"/>
      <w:r w:rsidRPr="00CE644A">
        <w:t>hypertensionassociated</w:t>
      </w:r>
      <w:proofErr w:type="spellEnd"/>
      <w:r w:rsidRPr="00CE644A">
        <w:t xml:space="preserve"> genes between all cluster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lastRenderedPageBreak/>
        <w:t>File Name:</w:t>
      </w:r>
      <w:r>
        <w:t xml:space="preserve"> Supplementary Data</w:t>
      </w:r>
      <w:r>
        <w:t xml:space="preserve"> 9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SWNE expression table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0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Proximal tubule trajectory analysi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1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Differentially expressed genes between CD-IC cluster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2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Differentially expressed genes between CD-PC cluster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3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Differentially expressed genes between EC cluster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4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Differentially expressed genes between INT clusters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5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 xml:space="preserve">Primers used in </w:t>
      </w:r>
      <w:proofErr w:type="spellStart"/>
      <w:r w:rsidRPr="00CE644A">
        <w:t>snDrop</w:t>
      </w:r>
      <w:proofErr w:type="spellEnd"/>
      <w:r w:rsidRPr="00CE644A">
        <w:t>-seq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6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Protein staining reference table (Human Protein Atlas)</w:t>
      </w:r>
      <w:r>
        <w:t>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1</w:t>
      </w:r>
      <w:r>
        <w:t>7</w:t>
      </w:r>
    </w:p>
    <w:p w:rsidR="00CE644A" w:rsidRPr="00A77466" w:rsidRDefault="00CE644A" w:rsidP="00CE644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CE644A">
        <w:t>Protein fluorescent immunostaining reference table</w:t>
      </w:r>
      <w:r>
        <w:t>.</w:t>
      </w:r>
    </w:p>
    <w:p w:rsidR="00CE644A" w:rsidRPr="00A77466" w:rsidRDefault="00CE644A" w:rsidP="00A77466"/>
    <w:p w:rsidR="00B91FF5" w:rsidRDefault="00B91FF5" w:rsidP="00A77466">
      <w:pPr>
        <w:rPr>
          <w:b/>
        </w:rPr>
      </w:pPr>
      <w:bookmarkStart w:id="0" w:name="_GoBack"/>
      <w:bookmarkEnd w:id="0"/>
    </w:p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F5ACA"/>
    <w:rsid w:val="00C2563A"/>
    <w:rsid w:val="00C30A22"/>
    <w:rsid w:val="00CE644A"/>
    <w:rsid w:val="00D80B45"/>
    <w:rsid w:val="00D96E1C"/>
    <w:rsid w:val="00E416A1"/>
    <w:rsid w:val="00E70EA7"/>
    <w:rsid w:val="00E74E7B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5</cp:revision>
  <dcterms:created xsi:type="dcterms:W3CDTF">2019-02-19T12:44:00Z</dcterms:created>
  <dcterms:modified xsi:type="dcterms:W3CDTF">2019-04-29T09:02:00Z</dcterms:modified>
</cp:coreProperties>
</file>